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6105" w14:textId="7D34B1F1" w:rsidR="00981417" w:rsidRPr="006A1B46" w:rsidRDefault="00694580">
      <w:pPr>
        <w:rPr>
          <w:lang w:val="en-US"/>
        </w:rPr>
      </w:pPr>
      <w:r w:rsidRPr="006A1B46">
        <w:rPr>
          <w:lang w:val="en-US"/>
        </w:rPr>
        <w:t xml:space="preserve">APPENDIX </w:t>
      </w:r>
      <w:r w:rsidR="00C4649A">
        <w:rPr>
          <w:lang w:val="en-US"/>
        </w:rPr>
        <w:t>C</w:t>
      </w:r>
    </w:p>
    <w:p w14:paraId="3DBF466A" w14:textId="062F7489" w:rsidR="00694580" w:rsidRPr="00C4649A" w:rsidRDefault="006A1B4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9920882" wp14:editId="3D7B732D">
            <wp:simplePos x="0" y="0"/>
            <wp:positionH relativeFrom="column">
              <wp:posOffset>-232493</wp:posOffset>
            </wp:positionH>
            <wp:positionV relativeFrom="paragraph">
              <wp:posOffset>-166</wp:posOffset>
            </wp:positionV>
            <wp:extent cx="5400040" cy="540004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4649A">
        <w:rPr>
          <w:lang w:val="en-US"/>
        </w:rPr>
        <w:t>Figure B1. Plot centrality stability</w:t>
      </w:r>
    </w:p>
    <w:p w14:paraId="56ACBE9C" w14:textId="6C24A356" w:rsidR="006A1B46" w:rsidRDefault="006A1B46" w:rsidP="006A1B46">
      <w:pPr>
        <w:spacing w:after="0" w:line="240" w:lineRule="auto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AA00602" wp14:editId="33D7B317">
            <wp:simplePos x="0" y="0"/>
            <wp:positionH relativeFrom="page">
              <wp:posOffset>967905</wp:posOffset>
            </wp:positionH>
            <wp:positionV relativeFrom="paragraph">
              <wp:posOffset>-272663</wp:posOffset>
            </wp:positionV>
            <wp:extent cx="8892540" cy="5928360"/>
            <wp:effectExtent l="0" t="0" r="381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928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DA9016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DD033A2" w14:textId="5D7EFFB5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0D1A2BA0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C9CFD05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279B3FE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31E30085" w14:textId="49CE876A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3E6CF3A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76BA04B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38F31CB1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6441B45F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03F6A397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4E13C417" w14:textId="611DBA81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D0AD517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69F1FBA" w14:textId="5209FB7A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486B7231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2CBDE5F8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5457A07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F5EADA6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0E490366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62A267E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6C4DC9DD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3EA73CC9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27068BA0" w14:textId="7A4AE506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C95602E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368DF135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82D963B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1CE62735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37911E52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53502584" w14:textId="77777777" w:rsidR="006A1B46" w:rsidRDefault="006A1B46" w:rsidP="006A1B46">
      <w:pPr>
        <w:spacing w:after="0" w:line="240" w:lineRule="auto"/>
        <w:rPr>
          <w:noProof/>
          <w:lang w:val="en-US"/>
        </w:rPr>
      </w:pPr>
    </w:p>
    <w:p w14:paraId="77790877" w14:textId="2F5E50D0" w:rsidR="006A1B46" w:rsidRPr="00C4649A" w:rsidRDefault="006A1B46" w:rsidP="006A1B46">
      <w:pPr>
        <w:spacing w:after="0" w:line="240" w:lineRule="auto"/>
        <w:rPr>
          <w:lang w:val="en-US"/>
        </w:rPr>
      </w:pPr>
    </w:p>
    <w:p w14:paraId="285CEE67" w14:textId="7662FBAF" w:rsidR="006A1B46" w:rsidRPr="00C4649A" w:rsidRDefault="006A1B46" w:rsidP="006A1B46">
      <w:pPr>
        <w:spacing w:after="0" w:line="240" w:lineRule="auto"/>
        <w:rPr>
          <w:lang w:val="en-US"/>
        </w:rPr>
      </w:pPr>
    </w:p>
    <w:p w14:paraId="0361F55D" w14:textId="77777777" w:rsidR="006A1B46" w:rsidRPr="00C4649A" w:rsidRDefault="006A1B46" w:rsidP="006A1B46">
      <w:pPr>
        <w:spacing w:after="0" w:line="240" w:lineRule="auto"/>
        <w:rPr>
          <w:lang w:val="en-US"/>
        </w:rPr>
      </w:pPr>
    </w:p>
    <w:p w14:paraId="2BCEFAE0" w14:textId="20DB91E5" w:rsidR="006A1B46" w:rsidRPr="00C4649A" w:rsidRDefault="006A1B46" w:rsidP="006A1B46">
      <w:pPr>
        <w:spacing w:after="0" w:line="240" w:lineRule="auto"/>
        <w:rPr>
          <w:lang w:val="en-US"/>
        </w:rPr>
      </w:pPr>
    </w:p>
    <w:p w14:paraId="44BDB3A2" w14:textId="5C996D86" w:rsidR="006A1B46" w:rsidRDefault="006A1B46" w:rsidP="006A1B46">
      <w:pPr>
        <w:spacing w:after="0" w:line="240" w:lineRule="auto"/>
        <w:rPr>
          <w:lang w:val="en-US"/>
        </w:rPr>
      </w:pPr>
      <w:r w:rsidRPr="00C4649A">
        <w:rPr>
          <w:lang w:val="en-US"/>
        </w:rPr>
        <w:t xml:space="preserve">Figure B2. </w:t>
      </w:r>
      <w:r w:rsidRPr="006A1B46">
        <w:rPr>
          <w:lang w:val="en-US"/>
        </w:rPr>
        <w:t>Estimation accuracy of the weighted-edges (red line) and the 95% confidential interval of the estimates (gray line) for the network</w:t>
      </w:r>
    </w:p>
    <w:p w14:paraId="570C2D10" w14:textId="1CFD02E4" w:rsidR="006A1B46" w:rsidRDefault="006A1B46" w:rsidP="006A1B46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3164B7A0" wp14:editId="456489B9">
            <wp:simplePos x="0" y="0"/>
            <wp:positionH relativeFrom="column">
              <wp:posOffset>689859</wp:posOffset>
            </wp:positionH>
            <wp:positionV relativeFrom="paragraph">
              <wp:posOffset>-540689</wp:posOffset>
            </wp:positionV>
            <wp:extent cx="6029325" cy="6029325"/>
            <wp:effectExtent l="0" t="0" r="9525" b="9525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325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0C73E1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06AE898C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4780BA1A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62B40F1E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24F88C50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1CB7A263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08F1A412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7EA313A0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72DDBA78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35DE4B07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5D8D0E43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651B3CCC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320DA2D5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59276D0F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1F638844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75BDF959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543DD211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3251591D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73D63101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03FB750D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2D701A7A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67352223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46074A5B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73FF0154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55D4E9C7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3E1E8AEC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6DBB3668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57B42894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5EEEA9F9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42648064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6BDD8473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29815FA9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188796F4" w14:textId="77777777" w:rsidR="006A1B46" w:rsidRDefault="006A1B46" w:rsidP="006A1B46">
      <w:pPr>
        <w:spacing w:after="0" w:line="240" w:lineRule="auto"/>
        <w:rPr>
          <w:lang w:val="en-US"/>
        </w:rPr>
      </w:pPr>
    </w:p>
    <w:p w14:paraId="050B916A" w14:textId="24B6C4E4" w:rsidR="006A1B46" w:rsidRPr="006A1B46" w:rsidRDefault="006A1B46" w:rsidP="006A1B46">
      <w:pPr>
        <w:spacing w:after="0" w:line="240" w:lineRule="auto"/>
        <w:rPr>
          <w:lang w:val="en-US"/>
        </w:rPr>
      </w:pPr>
      <w:r>
        <w:rPr>
          <w:lang w:val="en-US"/>
        </w:rPr>
        <w:t xml:space="preserve">Figure B3. </w:t>
      </w:r>
      <w:r w:rsidRPr="006A1B46">
        <w:rPr>
          <w:lang w:val="en-US"/>
        </w:rPr>
        <w:t>Stability of the centrality indices for the network</w:t>
      </w:r>
    </w:p>
    <w:sectPr w:rsidR="006A1B46" w:rsidRPr="006A1B46" w:rsidSect="006A1B46">
      <w:pgSz w:w="16838" w:h="11906" w:orient="landscape"/>
      <w:pgMar w:top="851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518C1" w14:textId="77777777" w:rsidR="00857EFE" w:rsidRDefault="00857EFE" w:rsidP="006A1B46">
      <w:pPr>
        <w:spacing w:after="0" w:line="240" w:lineRule="auto"/>
      </w:pPr>
      <w:r>
        <w:separator/>
      </w:r>
    </w:p>
  </w:endnote>
  <w:endnote w:type="continuationSeparator" w:id="0">
    <w:p w14:paraId="66B6C1E3" w14:textId="77777777" w:rsidR="00857EFE" w:rsidRDefault="00857EFE" w:rsidP="006A1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FF6AD" w14:textId="77777777" w:rsidR="00857EFE" w:rsidRDefault="00857EFE" w:rsidP="006A1B46">
      <w:pPr>
        <w:spacing w:after="0" w:line="240" w:lineRule="auto"/>
      </w:pPr>
      <w:r>
        <w:separator/>
      </w:r>
    </w:p>
  </w:footnote>
  <w:footnote w:type="continuationSeparator" w:id="0">
    <w:p w14:paraId="140AFF08" w14:textId="77777777" w:rsidR="00857EFE" w:rsidRDefault="00857EFE" w:rsidP="006A1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80"/>
    <w:rsid w:val="00176A9A"/>
    <w:rsid w:val="003F0E1E"/>
    <w:rsid w:val="00694580"/>
    <w:rsid w:val="006A1B46"/>
    <w:rsid w:val="006E288B"/>
    <w:rsid w:val="00857EFE"/>
    <w:rsid w:val="00977CD5"/>
    <w:rsid w:val="00981417"/>
    <w:rsid w:val="0098726F"/>
    <w:rsid w:val="00C4649A"/>
    <w:rsid w:val="00D5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F11A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A1B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A1B46"/>
  </w:style>
  <w:style w:type="paragraph" w:styleId="Piedepgina">
    <w:name w:val="footer"/>
    <w:basedOn w:val="Normal"/>
    <w:link w:val="PiedepginaCar"/>
    <w:uiPriority w:val="99"/>
    <w:unhideWhenUsed/>
    <w:rsid w:val="006A1B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1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1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467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0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68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4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38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2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97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</Words>
  <Characters>275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7T14:22:00Z</dcterms:created>
  <dcterms:modified xsi:type="dcterms:W3CDTF">2024-09-17T14:22:00Z</dcterms:modified>
</cp:coreProperties>
</file>